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324B6" w14:textId="1B5F1B86" w:rsidR="00F612AF" w:rsidRDefault="0016147F" w:rsidP="0016147F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Additional File 1: </w:t>
      </w:r>
      <w:r w:rsidR="003A1461" w:rsidRPr="003A1461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earch Strings </w:t>
      </w:r>
    </w:p>
    <w:p w14:paraId="1C7DA0A8" w14:textId="77777777" w:rsidR="003A1461" w:rsidRDefault="003A1461" w:rsidP="003A1461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7CAB70B3" w14:textId="467EF8E1" w:rsidR="003A1461" w:rsidRPr="003A1461" w:rsidRDefault="003A1461" w:rsidP="003A14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- </w:t>
      </w:r>
      <w:r w:rsidRPr="00627A21">
        <w:rPr>
          <w:rFonts w:ascii="Times New Roman" w:hAnsi="Times New Roman" w:cs="Times New Roman"/>
          <w:b/>
          <w:bCs/>
          <w:sz w:val="28"/>
          <w:szCs w:val="28"/>
        </w:rPr>
        <w:t xml:space="preserve">What is meant by </w:t>
      </w:r>
      <w:proofErr w:type="spellStart"/>
      <w:r w:rsidRPr="00627A2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627A21">
        <w:rPr>
          <w:rFonts w:ascii="Times New Roman" w:hAnsi="Times New Roman" w:cs="Times New Roman"/>
          <w:b/>
          <w:bCs/>
          <w:sz w:val="28"/>
          <w:szCs w:val="28"/>
        </w:rPr>
        <w:t>?</w:t>
      </w: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642D7725" w14:textId="4F1F7249" w:rsidR="003A1461" w:rsidRPr="003A1461" w:rsidRDefault="003A1461" w:rsidP="003A14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- What is the rationale for the use of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in adult patients undergoing noninvasive respiratory support</w:t>
      </w:r>
      <w:r w:rsidR="00B717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717D7" w:rsidRPr="003A1461">
        <w:rPr>
          <w:rFonts w:ascii="Times New Roman" w:hAnsi="Times New Roman" w:cs="Times New Roman"/>
          <w:b/>
          <w:bCs/>
          <w:sz w:val="28"/>
          <w:szCs w:val="28"/>
        </w:rPr>
        <w:t>(NPPV, CPAP, and HFNT</w:t>
      </w:r>
      <w:r w:rsidR="00AF6A26">
        <w:rPr>
          <w:rFonts w:ascii="Times New Roman" w:hAnsi="Times New Roman" w:cs="Times New Roman"/>
          <w:b/>
          <w:bCs/>
          <w:sz w:val="28"/>
          <w:szCs w:val="28"/>
        </w:rPr>
        <w:t>)?</w:t>
      </w:r>
    </w:p>
    <w:p w14:paraId="2F6B43A5" w14:textId="10273AD5" w:rsidR="003A1461" w:rsidRPr="003A1461" w:rsidRDefault="003A1461" w:rsidP="003A14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- What are the pharmacological strategies available for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during noninvasive respiratory support?</w:t>
      </w:r>
    </w:p>
    <w:p w14:paraId="73BF32EC" w14:textId="6E31C70C" w:rsidR="003A1461" w:rsidRDefault="003A1461" w:rsidP="003A146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- </w:t>
      </w:r>
      <w:r w:rsidR="005F0FA8" w:rsidRPr="005F0FA8">
        <w:rPr>
          <w:rFonts w:ascii="Times New Roman" w:hAnsi="Times New Roman" w:cs="Times New Roman"/>
          <w:b/>
          <w:bCs/>
          <w:sz w:val="28"/>
          <w:szCs w:val="28"/>
        </w:rPr>
        <w:t>What parameters should be monitored and what monitoring should be used during analgesia in patients on noninvasive respiratory support?</w:t>
      </w:r>
    </w:p>
    <w:p w14:paraId="006E8E0D" w14:textId="77777777" w:rsidR="003A1461" w:rsidRP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D8F4E4E" w14:textId="77777777" w:rsidR="003A1461" w:rsidRPr="003A1461" w:rsidRDefault="003A1461" w:rsidP="003A1461">
      <w:pPr>
        <w:spacing w:line="276" w:lineRule="auto"/>
        <w:jc w:val="both"/>
        <w:rPr>
          <w:rFonts w:ascii="Times New Roman" w:hAnsi="Times New Roman" w:cs="Times New Roman"/>
        </w:rPr>
      </w:pPr>
      <w:r w:rsidRPr="003A1461">
        <w:rPr>
          <w:rFonts w:ascii="Times New Roman" w:hAnsi="Times New Roman" w:cs="Times New Roman"/>
        </w:rPr>
        <w:t>(((</w:t>
      </w:r>
      <w:proofErr w:type="spellStart"/>
      <w:r w:rsidRPr="003A1461">
        <w:rPr>
          <w:rFonts w:ascii="Times New Roman" w:hAnsi="Times New Roman" w:cs="Times New Roman"/>
        </w:rPr>
        <w:t>analgosedation</w:t>
      </w:r>
      <w:proofErr w:type="spellEnd"/>
      <w:r w:rsidRPr="003A1461">
        <w:rPr>
          <w:rFonts w:ascii="Times New Roman" w:hAnsi="Times New Roman" w:cs="Times New Roman"/>
        </w:rPr>
        <w:t>) OR (sedation) OR (</w:t>
      </w:r>
      <w:proofErr w:type="spellStart"/>
      <w:r w:rsidRPr="003A1461">
        <w:rPr>
          <w:rFonts w:ascii="Times New Roman" w:hAnsi="Times New Roman" w:cs="Times New Roman"/>
        </w:rPr>
        <w:t>analgo</w:t>
      </w:r>
      <w:proofErr w:type="spellEnd"/>
      <w:r w:rsidRPr="003A1461">
        <w:rPr>
          <w:rFonts w:ascii="Times New Roman" w:hAnsi="Times New Roman" w:cs="Times New Roman"/>
        </w:rPr>
        <w:t>-sedation) OR (Hypnotic) OR (Sedative) OR (Analgesic) OR (Propofol) OR (Fentanyl) OR (Remifentanil) OR (Dexmedetomidine) OR (Haloperidol) OR (Midazolam)) AND ((</w:t>
      </w:r>
      <w:proofErr w:type="spellStart"/>
      <w:r w:rsidRPr="003A1461">
        <w:rPr>
          <w:rFonts w:ascii="Times New Roman" w:hAnsi="Times New Roman" w:cs="Times New Roman"/>
        </w:rPr>
        <w:t>non invasive</w:t>
      </w:r>
      <w:proofErr w:type="spellEnd"/>
      <w:r w:rsidRPr="003A1461">
        <w:rPr>
          <w:rFonts w:ascii="Times New Roman" w:hAnsi="Times New Roman" w:cs="Times New Roman"/>
        </w:rPr>
        <w:t xml:space="preserve"> ventilation) OR (</w:t>
      </w:r>
      <w:proofErr w:type="spellStart"/>
      <w:r w:rsidRPr="003A1461">
        <w:rPr>
          <w:rFonts w:ascii="Times New Roman" w:hAnsi="Times New Roman" w:cs="Times New Roman"/>
        </w:rPr>
        <w:t>non invasive</w:t>
      </w:r>
      <w:proofErr w:type="spellEnd"/>
      <w:r w:rsidRPr="003A1461">
        <w:rPr>
          <w:rFonts w:ascii="Times New Roman" w:hAnsi="Times New Roman" w:cs="Times New Roman"/>
        </w:rPr>
        <w:t xml:space="preserve"> respiratory support) OR (NIV) OR (non-invasive positive pressure ventilation) OR (CPAP) OR (HFNT) OR (HFNO) OR (high-flow nasal therapy) OR (high-flow nasal oxygen) OR (high-flow nasal cannula) OR (HFNC) OR (continuous positive airway pressure) OR (</w:t>
      </w:r>
      <w:proofErr w:type="spellStart"/>
      <w:r w:rsidRPr="003A1461">
        <w:rPr>
          <w:rFonts w:ascii="Times New Roman" w:hAnsi="Times New Roman" w:cs="Times New Roman"/>
        </w:rPr>
        <w:t>Non invasive</w:t>
      </w:r>
      <w:proofErr w:type="spellEnd"/>
      <w:r w:rsidRPr="003A1461">
        <w:rPr>
          <w:rFonts w:ascii="Times New Roman" w:hAnsi="Times New Roman" w:cs="Times New Roman"/>
        </w:rPr>
        <w:t xml:space="preserve"> positive pressure ventilation) OR (NPPV))) AND (((“Monitoring Parameters” OR “Monitoring Strategies” OR “Patient Assessment” OR “Safety Measures” OR “Monitoring”)) OR ((Rationale) OR (Justification) OR (Reasons) OR (Purpose))) </w:t>
      </w:r>
    </w:p>
    <w:p w14:paraId="02F08ABD" w14:textId="62D26C3D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3A1461">
        <w:rPr>
          <w:rFonts w:ascii="Times New Roman" w:hAnsi="Times New Roman" w:cs="Times New Roman"/>
          <w:b/>
          <w:bCs/>
        </w:rPr>
        <w:t>RESULTS: 439</w:t>
      </w:r>
    </w:p>
    <w:p w14:paraId="777DA4B0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67D84CF" w14:textId="703AA000" w:rsidR="003A1461" w:rsidRP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What are the targets of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according to the goals of noninvasive respiratory support (full treatment or palliative treatment)?</w:t>
      </w:r>
    </w:p>
    <w:p w14:paraId="3C5D68A9" w14:textId="14191770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- When to start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in patients undergoing noninvasive respiratory support? How and when terminate it?</w:t>
      </w:r>
    </w:p>
    <w:p w14:paraId="540341A5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6CFA30D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1461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analgosedation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>) OR (sedation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analgo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>-sedation) OR (Hypnotic) OR (Sedative) OR (Analgesic) OR (Propofol) OR (Fentanyl) OR (Remifentanil) OR (Dexmedetomidine) OR (Haloperidol) OR (Midazolam)) AND (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ventilation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respiratory support) OR (NIV) OR (non-invasive positive pressure ventilation) OR (CPAP) OR (HFNT) OR (HFNO) OR (high-flow nasal therapy) OR (high-flow nasal oxygen) OR (high-flow nasal cannula) OR (HFNC) OR (continuous positive airway pressure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positive pressure ventilation) OR (NPPV))) AND (((Treatment Outcome) OR (Palliative Care) OR (Full Treatment)) OR ((Timing) OR (Initiation) OR (Termination) OR (Discontinuation))) </w:t>
      </w:r>
    </w:p>
    <w:p w14:paraId="69E8E669" w14:textId="0CFB7BF8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1461">
        <w:rPr>
          <w:rFonts w:ascii="Times New Roman" w:hAnsi="Times New Roman" w:cs="Times New Roman"/>
          <w:b/>
          <w:bCs/>
          <w:sz w:val="24"/>
          <w:szCs w:val="24"/>
        </w:rPr>
        <w:t>RESULTS: 287</w:t>
      </w:r>
    </w:p>
    <w:p w14:paraId="7F03CCB4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ED691" w14:textId="4251A3E3" w:rsidR="003A1461" w:rsidRP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-What type of patient needs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during noninvasive respiratory support?</w:t>
      </w:r>
    </w:p>
    <w:p w14:paraId="02929118" w14:textId="510907BE" w:rsidR="003A1461" w:rsidRP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- Can the choice of the type of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be influenced by the type of respiratory failure (acute</w:t>
      </w:r>
      <w:r w:rsidR="00400B4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A1461">
        <w:rPr>
          <w:rFonts w:ascii="Times New Roman" w:hAnsi="Times New Roman" w:cs="Times New Roman"/>
          <w:b/>
          <w:bCs/>
          <w:sz w:val="28"/>
          <w:szCs w:val="28"/>
        </w:rPr>
        <w:t>de novo, chronic exacerbated, postoperative) that required the use of noninvasive respiratory support?</w:t>
      </w:r>
    </w:p>
    <w:p w14:paraId="21113298" w14:textId="627ADA6A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- Are there specificities of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in immunocompromised patients?</w:t>
      </w:r>
    </w:p>
    <w:p w14:paraId="39EBFE54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62BC86B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1461">
        <w:rPr>
          <w:rFonts w:ascii="Times New Roman" w:hAnsi="Times New Roman" w:cs="Times New Roman"/>
          <w:sz w:val="24"/>
          <w:szCs w:val="24"/>
        </w:rPr>
        <w:t>((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analgosedation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>) OR (sedation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analgo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>-sedation) OR (Hypnotic) OR (Sedative) OR (Analgesic) OR (Propofol) OR (Fentanyl) OR (Remifentanil) OR (Dexmedetomidine) OR (Haloperidol) OR (Midazolam)) AND (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ventilation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respiratory support) OR (NIV) OR (non-invasive positive pressure ventilation) OR (CPAP) OR (HFNT) OR (HFNO) OR (high-flow nasal therapy) OR (high-flow nasal oxygen) OR (high-flow nasal cannula) OR (HFNC) OR (continuous positive airway pressure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positive pressure ventilation) OR (NPPV))) AND (((Patient Selection [Mesh]) OR (Indications) OR ((Respiratory Insufficiency[Mesh]) OR (Acute Respiratory failure) OR (Chronic Respiratory failure) OR (COPD) OR (Immunocompromised) OR (Immunosuppression) OR (Immunodeficiency))) </w:t>
      </w:r>
    </w:p>
    <w:p w14:paraId="708C3572" w14:textId="4DC5BE8B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1461">
        <w:rPr>
          <w:rFonts w:ascii="Times New Roman" w:hAnsi="Times New Roman" w:cs="Times New Roman"/>
          <w:b/>
          <w:bCs/>
          <w:sz w:val="24"/>
          <w:szCs w:val="24"/>
        </w:rPr>
        <w:t>RESULTS: 44</w:t>
      </w:r>
    </w:p>
    <w:p w14:paraId="4E297D18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B299CD" w14:textId="699823B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- In what setting (intensivist and/or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nonintensivist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) is it advisable to perform </w:t>
      </w:r>
      <w:proofErr w:type="spellStart"/>
      <w:r w:rsidRPr="003A1461">
        <w:rPr>
          <w:rFonts w:ascii="Times New Roman" w:hAnsi="Times New Roman" w:cs="Times New Roman"/>
          <w:b/>
          <w:bCs/>
          <w:sz w:val="28"/>
          <w:szCs w:val="28"/>
        </w:rPr>
        <w:t>analgosedation</w:t>
      </w:r>
      <w:proofErr w:type="spellEnd"/>
      <w:r w:rsidRPr="003A1461">
        <w:rPr>
          <w:rFonts w:ascii="Times New Roman" w:hAnsi="Times New Roman" w:cs="Times New Roman"/>
          <w:b/>
          <w:bCs/>
          <w:sz w:val="28"/>
          <w:szCs w:val="28"/>
        </w:rPr>
        <w:t xml:space="preserve"> during noninvasive respiratory support?</w:t>
      </w:r>
    </w:p>
    <w:p w14:paraId="5FCE4A7F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9CE1765" w14:textId="77777777" w:rsid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1461">
        <w:rPr>
          <w:rFonts w:ascii="Times New Roman" w:hAnsi="Times New Roman" w:cs="Times New Roman"/>
          <w:sz w:val="24"/>
          <w:szCs w:val="24"/>
        </w:rPr>
        <w:t>((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analgosedation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>) OR (sedation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analgo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>-sedation) OR (Hypnotic) OR (Sedative) OR (Analgesic) OR (Propofol) OR (Fentanyl) OR (Remifentanil) OR (Dexmedetomidine) OR (Haloperidol) OR (Midazolam)) AND (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ventilation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respiratory support) OR (NIV) OR (non-invasive positive pressure ventilation) OR (CPAP) OR (HFNT) OR (HFNO) OR (high-flow nasal therapy) OR (high-flow nasal oxygen) OR (high-flow nasal cannula) OR (HFNC) OR (continuous positive airway pressure) OR (</w:t>
      </w:r>
      <w:proofErr w:type="spellStart"/>
      <w:r w:rsidRPr="003A1461">
        <w:rPr>
          <w:rFonts w:ascii="Times New Roman" w:hAnsi="Times New Roman" w:cs="Times New Roman"/>
          <w:sz w:val="24"/>
          <w:szCs w:val="24"/>
        </w:rPr>
        <w:t>Non invasive</w:t>
      </w:r>
      <w:proofErr w:type="spellEnd"/>
      <w:r w:rsidRPr="003A1461">
        <w:rPr>
          <w:rFonts w:ascii="Times New Roman" w:hAnsi="Times New Roman" w:cs="Times New Roman"/>
          <w:sz w:val="24"/>
          <w:szCs w:val="24"/>
        </w:rPr>
        <w:t xml:space="preserve"> positive pressure ventilation) OR (NPPV))) AND (((Intensive care unit) OR (ICU) OR (Clinical setting) OR (General ward) OR (Ambulatory care))) </w:t>
      </w:r>
    </w:p>
    <w:p w14:paraId="6F1744D9" w14:textId="4310E280" w:rsidR="003A1461" w:rsidRP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1461">
        <w:rPr>
          <w:rFonts w:ascii="Times New Roman" w:hAnsi="Times New Roman" w:cs="Times New Roman"/>
          <w:b/>
          <w:bCs/>
          <w:sz w:val="24"/>
          <w:szCs w:val="24"/>
        </w:rPr>
        <w:t>RESULTS: 553</w:t>
      </w:r>
    </w:p>
    <w:p w14:paraId="0911737C" w14:textId="77777777" w:rsidR="003A1461" w:rsidRPr="003A1461" w:rsidRDefault="003A1461" w:rsidP="003A1461">
      <w:pPr>
        <w:spacing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4E26D08" w14:textId="68F34BE6" w:rsidR="003A1461" w:rsidRPr="003A1461" w:rsidRDefault="003A1461" w:rsidP="003A1461">
      <w:pPr>
        <w:rPr>
          <w:rFonts w:ascii="Times New Roman" w:hAnsi="Times New Roman" w:cs="Times New Roman"/>
          <w:sz w:val="28"/>
          <w:szCs w:val="28"/>
        </w:rPr>
      </w:pPr>
    </w:p>
    <w:sectPr w:rsidR="003A1461" w:rsidRPr="003A14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61"/>
    <w:rsid w:val="0016147F"/>
    <w:rsid w:val="001C235D"/>
    <w:rsid w:val="002A0CA6"/>
    <w:rsid w:val="0031101F"/>
    <w:rsid w:val="00325E19"/>
    <w:rsid w:val="00387E0E"/>
    <w:rsid w:val="003A1461"/>
    <w:rsid w:val="003E6EB6"/>
    <w:rsid w:val="00400B40"/>
    <w:rsid w:val="00585905"/>
    <w:rsid w:val="005D12F0"/>
    <w:rsid w:val="005F0FA8"/>
    <w:rsid w:val="00627A21"/>
    <w:rsid w:val="00870C01"/>
    <w:rsid w:val="0093180C"/>
    <w:rsid w:val="00AF6A26"/>
    <w:rsid w:val="00B45B3C"/>
    <w:rsid w:val="00B717D7"/>
    <w:rsid w:val="00DE0483"/>
    <w:rsid w:val="00F23868"/>
    <w:rsid w:val="00F6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AAA20"/>
  <w15:chartTrackingRefBased/>
  <w15:docId w15:val="{61FF1AD5-FE0F-4580-A805-66E5ECC59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A1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A1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A1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A1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A1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A1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A1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A1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A1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A14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A14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A146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A146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A1461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A146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A1461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A146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A1461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3A1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A14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A1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A146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A1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A1461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3A146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A146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A1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A1461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3A14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spinazzola</dc:creator>
  <cp:keywords/>
  <dc:description/>
  <cp:lastModifiedBy>Giuliano Ferrone</cp:lastModifiedBy>
  <cp:revision>2</cp:revision>
  <dcterms:created xsi:type="dcterms:W3CDTF">2024-07-05T06:35:00Z</dcterms:created>
  <dcterms:modified xsi:type="dcterms:W3CDTF">2024-07-05T06:35:00Z</dcterms:modified>
</cp:coreProperties>
</file>